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F3F" w:rsidRPr="00B54DAB" w:rsidRDefault="009B6F3F" w:rsidP="009B6F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Pr="00B54D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 Monk parakeet nestlings and adults found in each chamber, inferred relationships and probable mating system</w:t>
      </w:r>
    </w:p>
    <w:tbl>
      <w:tblPr>
        <w:tblW w:w="0" w:type="auto"/>
        <w:tblInd w:w="-176" w:type="dxa"/>
        <w:tblLayout w:type="fixed"/>
        <w:tblLook w:val="04A0"/>
      </w:tblPr>
      <w:tblGrid>
        <w:gridCol w:w="1004"/>
        <w:gridCol w:w="630"/>
        <w:gridCol w:w="1080"/>
        <w:gridCol w:w="1256"/>
        <w:gridCol w:w="1264"/>
        <w:gridCol w:w="870"/>
        <w:gridCol w:w="1020"/>
        <w:gridCol w:w="1350"/>
        <w:gridCol w:w="1152"/>
      </w:tblGrid>
      <w:tr w:rsidR="009B6F3F" w:rsidRPr="00B54DAB" w:rsidTr="002B33C6">
        <w:trPr>
          <w:trHeight w:val="288"/>
        </w:trPr>
        <w:tc>
          <w:tcPr>
            <w:tcW w:w="10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st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mber</w:t>
            </w:r>
          </w:p>
        </w:tc>
        <w:tc>
          <w:tcPr>
            <w:tcW w:w="125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estlings</w:t>
            </w:r>
          </w:p>
        </w:tc>
        <w:tc>
          <w:tcPr>
            <w:tcW w:w="2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ults related to nestlings</w:t>
            </w:r>
          </w:p>
        </w:tc>
        <w:tc>
          <w:tcPr>
            <w:tcW w:w="23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ults found in chambers</w:t>
            </w:r>
          </w:p>
        </w:tc>
        <w:tc>
          <w:tcPr>
            <w:tcW w:w="1152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reeding behavior</w:t>
            </w:r>
          </w:p>
        </w:tc>
      </w:tr>
      <w:tr w:rsidR="009B6F3F" w:rsidRPr="00B54DAB" w:rsidTr="002B33C6">
        <w:trPr>
          <w:trHeight w:val="492"/>
        </w:trPr>
        <w:tc>
          <w:tcPr>
            <w:tcW w:w="10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ult male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dult femal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152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ul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FS + 1H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1xb </w:t>
            </w: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/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ull</w:t>
            </w:r>
            <w:proofErr w:type="spellEnd"/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HS (3FS + 3FS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1xb </w:t>
            </w: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/6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1x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117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FS + 1UR + 1UR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117 </w:t>
            </w: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/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x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1xc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, IB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ul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116 (4/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115 (4/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1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115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ul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ul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HS (2FS + 2FS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216 (3/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2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215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ul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ul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FS + 1H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ull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324"/>
        </w:trPr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ull</w:t>
            </w:r>
            <w:proofErr w:type="spellEnd"/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3FS + 1UR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15 (3/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16 (3/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16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, IBP</w:t>
            </w:r>
          </w:p>
        </w:tc>
      </w:tr>
      <w:tr w:rsidR="009B6F3F" w:rsidRPr="00B54DAB" w:rsidTr="002B33C6">
        <w:trPr>
          <w:trHeight w:val="312"/>
        </w:trPr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121, K123, K124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</w:t>
            </w:r>
          </w:p>
        </w:tc>
      </w:tr>
      <w:tr w:rsidR="009B6F3F" w:rsidRPr="00B54DAB" w:rsidTr="002B33C6">
        <w:trPr>
          <w:trHeight w:val="324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FS + 1HS + 1H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121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HS (3FS + 3FS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FS + 1HS + 1H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16 (4/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15 (4/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115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H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113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1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1114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18 (6/6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17 (6/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117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H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114</w:t>
            </w: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1/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114</w:t>
            </w: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T1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Miramar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FS + 1H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2g1 (2/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1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116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HS (2FS + 3FS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126 (3/5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FS + 1HS + 1H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15 (4/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17 (4/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15, W5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217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HS (3FS + 2FS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17 (2/5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16 (2/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16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3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(1UR + 1UR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117 </w:t>
            </w: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/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, IB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4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HS (2FS + 2FS + 1HS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117 </w:t>
            </w: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/5)</w:t>
            </w: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T114 </w:t>
            </w: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/5</w:t>
            </w:r>
            <w:r w:rsidRPr="00B54DA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HS (4FS + 2FS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PP</w:t>
            </w:r>
          </w:p>
        </w:tc>
      </w:tr>
      <w:tr w:rsidR="009B6F3F" w:rsidRPr="00B54DAB" w:rsidTr="002B33C6">
        <w:trPr>
          <w:trHeight w:val="288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  <w:tr w:rsidR="009B6F3F" w:rsidRPr="00B54DAB" w:rsidTr="002B33C6">
        <w:trPr>
          <w:trHeight w:val="30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ram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F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119 (8/8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1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Z119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6F3F" w:rsidRPr="00B54DAB" w:rsidRDefault="009B6F3F" w:rsidP="002B33C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54DA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N</w:t>
            </w:r>
          </w:p>
        </w:tc>
      </w:tr>
    </w:tbl>
    <w:p w:rsidR="00467B40" w:rsidRDefault="009B6F3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1B8E">
        <w:rPr>
          <w:rFonts w:ascii="Times New Roman" w:hAnsi="Times New Roman" w:cs="Times New Roman"/>
          <w:sz w:val="24"/>
          <w:szCs w:val="24"/>
          <w:lang w:val="en-GB"/>
        </w:rPr>
        <w:t xml:space="preserve">Nestlings: total number (siblings). FS: full-sibs, HS: half-sibs, UR: unrelated. Adults: Individual code (number of related/total number of nestlings in chamber). Rows shaded in grey: nests with more than one chamber. Breeding </w:t>
      </w:r>
      <w:r w:rsidR="00F929FF" w:rsidRPr="00D31B8E">
        <w:rPr>
          <w:rFonts w:ascii="Times New Roman" w:hAnsi="Times New Roman" w:cs="Times New Roman"/>
          <w:sz w:val="24"/>
          <w:szCs w:val="24"/>
          <w:lang w:val="en-GB"/>
        </w:rPr>
        <w:t>behaviour</w:t>
      </w:r>
      <w:r w:rsidRPr="00D31B8E">
        <w:rPr>
          <w:rFonts w:ascii="Times New Roman" w:hAnsi="Times New Roman" w:cs="Times New Roman"/>
          <w:sz w:val="24"/>
          <w:szCs w:val="24"/>
          <w:lang w:val="en-GB"/>
        </w:rPr>
        <w:t>: MO= monogamy, EPP= extra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D31B8E">
        <w:rPr>
          <w:rFonts w:ascii="Times New Roman" w:hAnsi="Times New Roman" w:cs="Times New Roman"/>
          <w:sz w:val="24"/>
          <w:szCs w:val="24"/>
          <w:lang w:val="en-GB"/>
        </w:rPr>
        <w:t>pair paternity, IBP= intra-brood parasitism, UN= uncertain. Special cases (in bold): F1xb: father of three FS nestlings in chamber C11 plus three FS nestlings in chamber F11, trapped in chamber F11. F117: mother of one unrelated nestling in chamber F12, trapped in same nest, chamber F11. T114: father of one HS nestling in chamber T11 plus one HS nestling in chamber W41, trapped in chamber U11. U117: father of one UR nestling in chamber W32 plus two FS in chamber W41, trapped in chamber U117.</w:t>
      </w:r>
    </w:p>
    <w:p w:rsidR="008247BC" w:rsidRDefault="008247B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247BC" w:rsidRPr="00E913DF" w:rsidRDefault="00BD398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913DF">
        <w:rPr>
          <w:rFonts w:ascii="Times New Roman" w:hAnsi="Times New Roman" w:cs="Times New Roman"/>
          <w:b/>
          <w:sz w:val="24"/>
          <w:szCs w:val="24"/>
          <w:lang w:val="en-GB"/>
        </w:rPr>
        <w:t>Comments</w:t>
      </w:r>
    </w:p>
    <w:p w:rsidR="008247BC" w:rsidRPr="00B54DAB" w:rsidRDefault="008247BC" w:rsidP="008247BC">
      <w:pPr>
        <w:pStyle w:val="Textosinformat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DAB">
        <w:rPr>
          <w:rFonts w:ascii="Times New Roman" w:hAnsi="Times New Roman" w:cs="Times New Roman"/>
          <w:sz w:val="24"/>
          <w:szCs w:val="24"/>
          <w:lang w:val="en-US"/>
        </w:rPr>
        <w:t xml:space="preserve">We identified three cases of males having paternity relationship with nestlings in different nests, as follows: </w:t>
      </w:r>
      <w:r w:rsidRPr="00B54DAB">
        <w:rPr>
          <w:rFonts w:ascii="Times New Roman" w:hAnsi="Times New Roman" w:cs="Times New Roman"/>
          <w:i/>
          <w:sz w:val="24"/>
          <w:szCs w:val="24"/>
          <w:lang w:val="en-US"/>
        </w:rPr>
        <w:t>F1xb:</w:t>
      </w:r>
      <w:r w:rsidRPr="00B54DAB">
        <w:rPr>
          <w:rFonts w:ascii="Times New Roman" w:hAnsi="Times New Roman" w:cs="Times New Roman"/>
          <w:sz w:val="24"/>
          <w:szCs w:val="24"/>
          <w:lang w:val="en-US"/>
        </w:rPr>
        <w:t xml:space="preserve"> father of 3 full siblings in nest C1 (single chamber), and father of three full-sibs in nest F1 (chamber 1). </w:t>
      </w:r>
      <w:r w:rsidRPr="00B54DAB">
        <w:rPr>
          <w:rFonts w:ascii="Times New Roman" w:hAnsi="Times New Roman" w:cs="Times New Roman"/>
          <w:i/>
          <w:sz w:val="24"/>
          <w:szCs w:val="24"/>
          <w:lang w:val="en-US"/>
        </w:rPr>
        <w:t>U117</w:t>
      </w:r>
      <w:r w:rsidRPr="00B54DAB">
        <w:rPr>
          <w:rFonts w:ascii="Times New Roman" w:hAnsi="Times New Roman" w:cs="Times New Roman"/>
          <w:sz w:val="24"/>
          <w:szCs w:val="24"/>
          <w:lang w:val="en-US"/>
        </w:rPr>
        <w:t>: father of one nestling (clutch of two) in nest W3 (chamber 2), and father of two full-sibs (clutch of five) in nest W4 (single chamber). It was trapped in nest U1</w:t>
      </w:r>
      <w:r w:rsidRPr="00B54DAB">
        <w:rPr>
          <w:rFonts w:ascii="Times New Roman" w:hAnsi="Times New Roman" w:cs="Times New Roman"/>
          <w:i/>
          <w:sz w:val="24"/>
          <w:szCs w:val="24"/>
          <w:lang w:val="en-US"/>
        </w:rPr>
        <w:t>. T114</w:t>
      </w:r>
      <w:r w:rsidRPr="00B54DAB">
        <w:rPr>
          <w:rFonts w:ascii="Times New Roman" w:hAnsi="Times New Roman" w:cs="Times New Roman"/>
          <w:sz w:val="24"/>
          <w:szCs w:val="24"/>
          <w:lang w:val="en-US"/>
        </w:rPr>
        <w:t>: father of one nestling (clutch of two) in nest T1 (single chamber), and father of two (clutch of five) in nest W4 (single chamber). It was trapped in nest T1.</w:t>
      </w:r>
    </w:p>
    <w:p w:rsidR="008247BC" w:rsidRPr="00B54DAB" w:rsidRDefault="008247BC" w:rsidP="008247BC">
      <w:pPr>
        <w:pStyle w:val="Textosinformato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4DA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vidence for </w:t>
      </w:r>
      <w:r>
        <w:rPr>
          <w:rFonts w:ascii="Times New Roman" w:hAnsi="Times New Roman" w:cs="Times New Roman"/>
          <w:sz w:val="24"/>
          <w:szCs w:val="24"/>
          <w:lang w:val="en-US"/>
        </w:rPr>
        <w:t>intra-brood parasitism</w:t>
      </w:r>
      <w:r w:rsidRPr="00B54DAB">
        <w:rPr>
          <w:rFonts w:ascii="Times New Roman" w:hAnsi="Times New Roman" w:cs="Times New Roman"/>
          <w:sz w:val="24"/>
          <w:szCs w:val="24"/>
          <w:lang w:val="en-US"/>
        </w:rPr>
        <w:t xml:space="preserve"> was found in three chambers, involving four nestlings (3% of all nestlings sampled). Nest K1, single chamber: one unrelated nestling together with three full-sibs. The two genetic fathers of the three full-sibs were trapped in the same chamber. Nest F1, chamber 2 (of two): two unrelated individuals together with three full-sibs. The genetic mother of one of the unrelated nestlings was captured in the neighboring chamber. Nest W3, chamber #2 (of two): two unrelated nestlings only. The genetic father of one of the nestlings was captured in another nest within a 50-m range (U11). </w:t>
      </w:r>
    </w:p>
    <w:p w:rsidR="008247BC" w:rsidRPr="009B6F3F" w:rsidRDefault="008247BC" w:rsidP="008247BC">
      <w:pPr>
        <w:spacing w:line="360" w:lineRule="auto"/>
        <w:rPr>
          <w:lang w:val="en-US"/>
        </w:rPr>
      </w:pPr>
      <w:r w:rsidRPr="00B54DAB">
        <w:rPr>
          <w:rFonts w:ascii="Times New Roman" w:hAnsi="Times New Roman" w:cs="Times New Roman"/>
          <w:sz w:val="24"/>
          <w:szCs w:val="24"/>
          <w:lang w:val="en-US"/>
        </w:rPr>
        <w:t xml:space="preserve">We detected two cases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B54DAB">
        <w:rPr>
          <w:rFonts w:ascii="Times New Roman" w:hAnsi="Times New Roman" w:cs="Times New Roman"/>
          <w:sz w:val="24"/>
          <w:szCs w:val="24"/>
          <w:lang w:val="en-US"/>
        </w:rPr>
        <w:t xml:space="preserve"> adult individuals in addition to male-female pairs, which are consistent with the presence of “trios” already reported by [8] [9]. Nest W2 (single chamber): clutch of 4 FS. Genetic father and mother captured in the chamber, plus an extra, unrelated male. Nest T1 (single chamber</w:t>
      </w:r>
      <w:r w:rsidRPr="008247B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54DAB">
        <w:rPr>
          <w:rFonts w:ascii="Times New Roman" w:hAnsi="Times New Roman" w:cs="Times New Roman"/>
          <w:sz w:val="24"/>
          <w:szCs w:val="24"/>
          <w:lang w:val="en-US"/>
        </w:rPr>
        <w:t>: clutch of 2 full-sibs. Two males found in the chamber, one of them is the genetic father of one of the nestlings.</w:t>
      </w:r>
    </w:p>
    <w:sectPr w:rsidR="008247BC" w:rsidRPr="009B6F3F" w:rsidSect="00467B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characterSpacingControl w:val="doNotCompress"/>
  <w:compat/>
  <w:rsids>
    <w:rsidRoot w:val="009B6F3F"/>
    <w:rsid w:val="00065C4A"/>
    <w:rsid w:val="000B6F75"/>
    <w:rsid w:val="00106869"/>
    <w:rsid w:val="001622B1"/>
    <w:rsid w:val="0024774C"/>
    <w:rsid w:val="00467B40"/>
    <w:rsid w:val="00691A3D"/>
    <w:rsid w:val="00752E1E"/>
    <w:rsid w:val="008247BC"/>
    <w:rsid w:val="009B6F3F"/>
    <w:rsid w:val="00BD3987"/>
    <w:rsid w:val="00CD7EF9"/>
    <w:rsid w:val="00E913DF"/>
    <w:rsid w:val="00F929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F3F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8247BC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8247BC"/>
    <w:rPr>
      <w:rFonts w:ascii="Consolas" w:eastAsiaTheme="minorEastAsia" w:hAnsi="Consolas" w:cs="Consolas"/>
      <w:sz w:val="21"/>
      <w:szCs w:val="21"/>
      <w:lang w:eastAsia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8247B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47BC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47BC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4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47BC"/>
    <w:rPr>
      <w:rFonts w:ascii="Tahoma" w:eastAsiaTheme="minorEastAsia" w:hAnsi="Tahoma" w:cs="Tahoma"/>
      <w:sz w:val="16"/>
      <w:szCs w:val="16"/>
      <w:lang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42</Words>
  <Characters>3536</Characters>
  <Application>Microsoft Office Word</Application>
  <DocSecurity>0</DocSecurity>
  <Lines>29</Lines>
  <Paragraphs>8</Paragraphs>
  <ScaleCrop>false</ScaleCrop>
  <Company>Microsoft</Company>
  <LinksUpToDate>false</LinksUpToDate>
  <CharactersWithSpaces>4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8</cp:revision>
  <dcterms:created xsi:type="dcterms:W3CDTF">2013-10-07T16:51:00Z</dcterms:created>
  <dcterms:modified xsi:type="dcterms:W3CDTF">2013-10-31T13:45:00Z</dcterms:modified>
</cp:coreProperties>
</file>